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91CB4E" w14:textId="77777777" w:rsidR="00B161B2" w:rsidRPr="00A530CD" w:rsidRDefault="00166E45">
      <w:pPr>
        <w:rPr>
          <w:rFonts w:ascii="Times New Roman" w:hAnsi="Times New Roman" w:cs="Times New Roman"/>
          <w:b/>
          <w:color w:val="000000" w:themeColor="text1"/>
          <w:sz w:val="28"/>
        </w:rPr>
      </w:pPr>
      <w:r w:rsidRPr="00A530CD">
        <w:rPr>
          <w:rFonts w:ascii="Times New Roman" w:hAnsi="Times New Roman" w:cs="Times New Roman"/>
          <w:b/>
          <w:color w:val="000000" w:themeColor="text1"/>
          <w:sz w:val="28"/>
        </w:rPr>
        <w:t xml:space="preserve">Supplementary material. </w:t>
      </w:r>
      <w:bookmarkStart w:id="0" w:name="_GoBack"/>
      <w:bookmarkEnd w:id="0"/>
    </w:p>
    <w:p w14:paraId="4933FB74" w14:textId="77777777" w:rsidR="00BC5C14" w:rsidRPr="00A530CD" w:rsidRDefault="00BC5C14">
      <w:pPr>
        <w:rPr>
          <w:rFonts w:ascii="Times New Roman" w:hAnsi="Times New Roman" w:cs="Times New Roman"/>
          <w:b/>
          <w:color w:val="000000" w:themeColor="text1"/>
        </w:rPr>
      </w:pPr>
    </w:p>
    <w:p w14:paraId="6A425ED7" w14:textId="4A8BEAC3" w:rsidR="00BC5C14" w:rsidRPr="00A530CD" w:rsidRDefault="00BC5C14">
      <w:pPr>
        <w:rPr>
          <w:rFonts w:ascii="Times New Roman" w:hAnsi="Times New Roman" w:cs="Times New Roman"/>
          <w:color w:val="000000" w:themeColor="text1"/>
        </w:rPr>
      </w:pPr>
      <w:r w:rsidRPr="00A530CD">
        <w:rPr>
          <w:rFonts w:ascii="Times New Roman" w:hAnsi="Times New Roman" w:cs="Times New Roman"/>
          <w:b/>
          <w:color w:val="000000" w:themeColor="text1"/>
        </w:rPr>
        <w:t xml:space="preserve">Table S1. </w:t>
      </w:r>
      <w:r w:rsidR="00506B71" w:rsidRPr="00A530CD">
        <w:rPr>
          <w:rFonts w:ascii="Times New Roman" w:hAnsi="Times New Roman" w:cs="Times New Roman"/>
          <w:color w:val="000000" w:themeColor="text1"/>
        </w:rPr>
        <w:t xml:space="preserve">Summary of multiple linear regression models </w:t>
      </w:r>
      <w:r w:rsidR="008040FA" w:rsidRPr="00A530CD">
        <w:rPr>
          <w:rFonts w:ascii="Times New Roman" w:hAnsi="Times New Roman" w:cs="Times New Roman"/>
          <w:color w:val="000000" w:themeColor="text1"/>
        </w:rPr>
        <w:t xml:space="preserve">predicting age. </w:t>
      </w:r>
    </w:p>
    <w:p w14:paraId="0B7F75E5" w14:textId="77777777" w:rsidR="00150A9C" w:rsidRPr="00A530CD" w:rsidRDefault="00150A9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4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8"/>
        <w:gridCol w:w="1403"/>
        <w:gridCol w:w="748"/>
        <w:gridCol w:w="936"/>
        <w:gridCol w:w="748"/>
        <w:gridCol w:w="655"/>
        <w:gridCol w:w="281"/>
        <w:gridCol w:w="842"/>
        <w:gridCol w:w="936"/>
        <w:gridCol w:w="655"/>
        <w:gridCol w:w="936"/>
      </w:tblGrid>
      <w:tr w:rsidR="00A530CD" w:rsidRPr="00A530CD" w14:paraId="42EFEFB4" w14:textId="77777777" w:rsidTr="000526E6">
        <w:trPr>
          <w:trHeight w:val="237"/>
        </w:trPr>
        <w:tc>
          <w:tcPr>
            <w:tcW w:w="1328" w:type="dxa"/>
            <w:tcBorders>
              <w:bottom w:val="nil"/>
            </w:tcBorders>
          </w:tcPr>
          <w:p w14:paraId="5FA8D56A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3" w:type="dxa"/>
            <w:tcBorders>
              <w:bottom w:val="nil"/>
            </w:tcBorders>
          </w:tcPr>
          <w:p w14:paraId="6B102EE1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87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66E352BD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30CD">
              <w:rPr>
                <w:rFonts w:ascii="Times New Roman" w:hAnsi="Times New Roman" w:cs="Times New Roman"/>
                <w:color w:val="000000" w:themeColor="text1"/>
              </w:rPr>
              <w:t>Uncinate</w:t>
            </w:r>
            <w:proofErr w:type="spellEnd"/>
            <w:r w:rsidRPr="00A530CD">
              <w:rPr>
                <w:rFonts w:ascii="Times New Roman" w:hAnsi="Times New Roman" w:cs="Times New Roman"/>
                <w:color w:val="000000" w:themeColor="text1"/>
              </w:rPr>
              <w:t xml:space="preserve"> Fasciculus</w:t>
            </w:r>
          </w:p>
        </w:tc>
        <w:tc>
          <w:tcPr>
            <w:tcW w:w="281" w:type="dxa"/>
            <w:tcBorders>
              <w:bottom w:val="nil"/>
            </w:tcBorders>
          </w:tcPr>
          <w:p w14:paraId="39EA172B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69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6487A5C9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Inferior Longitudinal Fasciculus</w:t>
            </w:r>
          </w:p>
        </w:tc>
      </w:tr>
      <w:tr w:rsidR="00A530CD" w:rsidRPr="00A530CD" w14:paraId="193C2B52" w14:textId="77777777" w:rsidTr="0045163C">
        <w:trPr>
          <w:trHeight w:val="487"/>
        </w:trPr>
        <w:tc>
          <w:tcPr>
            <w:tcW w:w="1328" w:type="dxa"/>
            <w:tcBorders>
              <w:top w:val="nil"/>
              <w:bottom w:val="single" w:sz="8" w:space="0" w:color="auto"/>
            </w:tcBorders>
          </w:tcPr>
          <w:p w14:paraId="09CBA483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Dependent variable</w:t>
            </w:r>
          </w:p>
        </w:tc>
        <w:tc>
          <w:tcPr>
            <w:tcW w:w="1403" w:type="dxa"/>
            <w:tcBorders>
              <w:top w:val="nil"/>
              <w:bottom w:val="single" w:sz="8" w:space="0" w:color="auto"/>
            </w:tcBorders>
          </w:tcPr>
          <w:p w14:paraId="6472DA14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Predictor variables</w:t>
            </w:r>
          </w:p>
        </w:tc>
        <w:tc>
          <w:tcPr>
            <w:tcW w:w="748" w:type="dxa"/>
            <w:tcBorders>
              <w:top w:val="single" w:sz="8" w:space="0" w:color="auto"/>
              <w:bottom w:val="single" w:sz="8" w:space="0" w:color="auto"/>
            </w:tcBorders>
          </w:tcPr>
          <w:p w14:paraId="25251CB7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 xml:space="preserve">β 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</w:tcPr>
          <w:p w14:paraId="1BCB5E17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A530CD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748" w:type="dxa"/>
            <w:tcBorders>
              <w:top w:val="single" w:sz="8" w:space="0" w:color="auto"/>
              <w:bottom w:val="single" w:sz="8" w:space="0" w:color="auto"/>
            </w:tcBorders>
          </w:tcPr>
          <w:p w14:paraId="63E56861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</w:p>
        </w:tc>
        <w:tc>
          <w:tcPr>
            <w:tcW w:w="655" w:type="dxa"/>
            <w:tcBorders>
              <w:top w:val="single" w:sz="8" w:space="0" w:color="auto"/>
              <w:bottom w:val="single" w:sz="8" w:space="0" w:color="auto"/>
            </w:tcBorders>
          </w:tcPr>
          <w:p w14:paraId="72E22AC6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>R</w:t>
            </w:r>
            <w:r w:rsidRPr="00A530CD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2</w:t>
            </w:r>
          </w:p>
        </w:tc>
        <w:tc>
          <w:tcPr>
            <w:tcW w:w="281" w:type="dxa"/>
            <w:tcBorders>
              <w:top w:val="nil"/>
              <w:bottom w:val="single" w:sz="8" w:space="0" w:color="auto"/>
            </w:tcBorders>
          </w:tcPr>
          <w:p w14:paraId="698FF074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42" w:type="dxa"/>
            <w:tcBorders>
              <w:top w:val="single" w:sz="8" w:space="0" w:color="auto"/>
              <w:bottom w:val="single" w:sz="8" w:space="0" w:color="auto"/>
            </w:tcBorders>
          </w:tcPr>
          <w:p w14:paraId="52087C2A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A530C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</w:tcPr>
          <w:p w14:paraId="2A9031EC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A530CD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655" w:type="dxa"/>
            <w:tcBorders>
              <w:top w:val="single" w:sz="8" w:space="0" w:color="auto"/>
              <w:bottom w:val="single" w:sz="8" w:space="0" w:color="auto"/>
            </w:tcBorders>
          </w:tcPr>
          <w:p w14:paraId="78D7FC54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</w:tcPr>
          <w:p w14:paraId="10F81B4E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>R</w:t>
            </w:r>
            <w:r w:rsidRPr="00A530CD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2</w:t>
            </w:r>
          </w:p>
        </w:tc>
      </w:tr>
      <w:tr w:rsidR="00A530CD" w:rsidRPr="00A530CD" w14:paraId="22D8686A" w14:textId="77777777" w:rsidTr="000526E6">
        <w:trPr>
          <w:trHeight w:val="331"/>
        </w:trPr>
        <w:tc>
          <w:tcPr>
            <w:tcW w:w="1328" w:type="dxa"/>
            <w:tcBorders>
              <w:top w:val="single" w:sz="8" w:space="0" w:color="auto"/>
            </w:tcBorders>
          </w:tcPr>
          <w:p w14:paraId="3456B42B" w14:textId="099FD324" w:rsidR="00150A9C" w:rsidRPr="00A530CD" w:rsidRDefault="00FC6211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403" w:type="dxa"/>
            <w:tcBorders>
              <w:top w:val="single" w:sz="8" w:space="0" w:color="auto"/>
            </w:tcBorders>
          </w:tcPr>
          <w:p w14:paraId="7D4AA51E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  <w:tcBorders>
              <w:top w:val="single" w:sz="8" w:space="0" w:color="auto"/>
            </w:tcBorders>
          </w:tcPr>
          <w:p w14:paraId="33AD6563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1E17599D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  <w:tcBorders>
              <w:top w:val="single" w:sz="8" w:space="0" w:color="auto"/>
            </w:tcBorders>
          </w:tcPr>
          <w:p w14:paraId="00D59CED" w14:textId="09EB2C5B" w:rsidR="00150A9C" w:rsidRPr="00A530CD" w:rsidRDefault="00505A32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655" w:type="dxa"/>
            <w:tcBorders>
              <w:top w:val="single" w:sz="8" w:space="0" w:color="auto"/>
            </w:tcBorders>
          </w:tcPr>
          <w:p w14:paraId="1DF1EF1D" w14:textId="1E116319" w:rsidR="00150A9C" w:rsidRPr="00A530CD" w:rsidRDefault="00505A32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81" w:type="dxa"/>
            <w:tcBorders>
              <w:top w:val="single" w:sz="8" w:space="0" w:color="auto"/>
            </w:tcBorders>
          </w:tcPr>
          <w:p w14:paraId="656EFC28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2" w:type="dxa"/>
            <w:tcBorders>
              <w:top w:val="single" w:sz="8" w:space="0" w:color="auto"/>
            </w:tcBorders>
          </w:tcPr>
          <w:p w14:paraId="6DCC80F4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597C00E2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  <w:tcBorders>
              <w:top w:val="single" w:sz="8" w:space="0" w:color="auto"/>
            </w:tcBorders>
          </w:tcPr>
          <w:p w14:paraId="053ABBD7" w14:textId="20DA7BBA" w:rsidR="00150A9C" w:rsidRPr="00A530CD" w:rsidRDefault="009D121B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3944E380" w14:textId="78C94AA9" w:rsidR="00150A9C" w:rsidRPr="00A530CD" w:rsidRDefault="009D121B" w:rsidP="00FC621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A530CD" w:rsidRPr="00A530CD" w14:paraId="0E816F7D" w14:textId="77777777" w:rsidTr="0045163C">
        <w:trPr>
          <w:trHeight w:val="334"/>
        </w:trPr>
        <w:tc>
          <w:tcPr>
            <w:tcW w:w="1328" w:type="dxa"/>
          </w:tcPr>
          <w:p w14:paraId="484E4F64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3" w:type="dxa"/>
          </w:tcPr>
          <w:p w14:paraId="7F488BC9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Left AD</w:t>
            </w:r>
          </w:p>
        </w:tc>
        <w:tc>
          <w:tcPr>
            <w:tcW w:w="748" w:type="dxa"/>
          </w:tcPr>
          <w:p w14:paraId="1D27A3C5" w14:textId="1C1366DD" w:rsidR="00150A9C" w:rsidRPr="00A530CD" w:rsidRDefault="00505A32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936" w:type="dxa"/>
          </w:tcPr>
          <w:p w14:paraId="14C278E3" w14:textId="2F5DE947" w:rsidR="00150A9C" w:rsidRPr="00A530CD" w:rsidRDefault="00505A32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748" w:type="dxa"/>
          </w:tcPr>
          <w:p w14:paraId="03A45869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52E0739C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07BFFBBF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2" w:type="dxa"/>
          </w:tcPr>
          <w:p w14:paraId="6B297A38" w14:textId="5D422928" w:rsidR="00150A9C" w:rsidRPr="00A530CD" w:rsidRDefault="009D121B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936" w:type="dxa"/>
          </w:tcPr>
          <w:p w14:paraId="31429A26" w14:textId="4E31D5CC" w:rsidR="00150A9C" w:rsidRPr="00A530CD" w:rsidRDefault="009D121B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655" w:type="dxa"/>
          </w:tcPr>
          <w:p w14:paraId="63207B8B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7030783B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7DD718B0" w14:textId="77777777" w:rsidTr="0045163C">
        <w:trPr>
          <w:trHeight w:val="334"/>
        </w:trPr>
        <w:tc>
          <w:tcPr>
            <w:tcW w:w="1328" w:type="dxa"/>
          </w:tcPr>
          <w:p w14:paraId="169ED239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3" w:type="dxa"/>
          </w:tcPr>
          <w:p w14:paraId="65F396F1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Right AD</w:t>
            </w:r>
          </w:p>
        </w:tc>
        <w:tc>
          <w:tcPr>
            <w:tcW w:w="748" w:type="dxa"/>
          </w:tcPr>
          <w:p w14:paraId="4CF28B45" w14:textId="7CAA49C2" w:rsidR="00150A9C" w:rsidRPr="00A530CD" w:rsidRDefault="00505A32" w:rsidP="00FC621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274E67" w:rsidRPr="00A530CD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936" w:type="dxa"/>
          </w:tcPr>
          <w:p w14:paraId="0FD5A93D" w14:textId="2BDC81A7" w:rsidR="00150A9C" w:rsidRPr="00A530CD" w:rsidRDefault="00274E67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748" w:type="dxa"/>
          </w:tcPr>
          <w:p w14:paraId="12CA5477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771721C2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4D770916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2" w:type="dxa"/>
          </w:tcPr>
          <w:p w14:paraId="6AA46356" w14:textId="68E3CD05" w:rsidR="00150A9C" w:rsidRPr="00A530CD" w:rsidRDefault="009D121B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936" w:type="dxa"/>
          </w:tcPr>
          <w:p w14:paraId="3F83CBFC" w14:textId="2E53648D" w:rsidR="00150A9C" w:rsidRPr="00A530CD" w:rsidRDefault="009D121B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655" w:type="dxa"/>
          </w:tcPr>
          <w:p w14:paraId="3E35520C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1E99657C" w14:textId="77777777" w:rsidR="00150A9C" w:rsidRPr="00A530CD" w:rsidRDefault="00150A9C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1CEAF5DE" w14:textId="77777777" w:rsidTr="000526E6">
        <w:trPr>
          <w:trHeight w:val="324"/>
        </w:trPr>
        <w:tc>
          <w:tcPr>
            <w:tcW w:w="1328" w:type="dxa"/>
          </w:tcPr>
          <w:p w14:paraId="3737549D" w14:textId="17AFF6FA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403" w:type="dxa"/>
          </w:tcPr>
          <w:p w14:paraId="60B5E7DF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3D8D31E0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6CBF2C5F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7D163C15" w14:textId="54A2A092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55" w:type="dxa"/>
          </w:tcPr>
          <w:p w14:paraId="590BF055" w14:textId="7DF6F360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81" w:type="dxa"/>
          </w:tcPr>
          <w:p w14:paraId="3A0FCCB6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2" w:type="dxa"/>
          </w:tcPr>
          <w:p w14:paraId="0B2D482C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63368298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3D3CED6A" w14:textId="05E3B120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936" w:type="dxa"/>
          </w:tcPr>
          <w:p w14:paraId="656CE06F" w14:textId="0B0EC6DC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A530CD" w:rsidRPr="00A530CD" w14:paraId="69D851A5" w14:textId="77777777" w:rsidTr="000526E6">
        <w:trPr>
          <w:trHeight w:val="333"/>
        </w:trPr>
        <w:tc>
          <w:tcPr>
            <w:tcW w:w="1328" w:type="dxa"/>
          </w:tcPr>
          <w:p w14:paraId="7CE6FC91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3" w:type="dxa"/>
          </w:tcPr>
          <w:p w14:paraId="44744C59" w14:textId="50EF9C2B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Left MD</w:t>
            </w:r>
          </w:p>
        </w:tc>
        <w:tc>
          <w:tcPr>
            <w:tcW w:w="748" w:type="dxa"/>
          </w:tcPr>
          <w:p w14:paraId="3CA1CDF8" w14:textId="13470AF2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936" w:type="dxa"/>
          </w:tcPr>
          <w:p w14:paraId="2667828E" w14:textId="277B99EB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748" w:type="dxa"/>
          </w:tcPr>
          <w:p w14:paraId="6C0844CB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14441D54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1425E37B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2" w:type="dxa"/>
          </w:tcPr>
          <w:p w14:paraId="0C948F7F" w14:textId="4BCC8218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936" w:type="dxa"/>
          </w:tcPr>
          <w:p w14:paraId="3A51BC40" w14:textId="7FA7B59F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655" w:type="dxa"/>
          </w:tcPr>
          <w:p w14:paraId="6CAFB72B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2C12D73F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7B99547C" w14:textId="77777777" w:rsidTr="0045163C">
        <w:trPr>
          <w:trHeight w:val="477"/>
        </w:trPr>
        <w:tc>
          <w:tcPr>
            <w:tcW w:w="1328" w:type="dxa"/>
          </w:tcPr>
          <w:p w14:paraId="2AC104E7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3" w:type="dxa"/>
          </w:tcPr>
          <w:p w14:paraId="49E5E337" w14:textId="5FEF8BF9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Right MD</w:t>
            </w:r>
          </w:p>
        </w:tc>
        <w:tc>
          <w:tcPr>
            <w:tcW w:w="748" w:type="dxa"/>
          </w:tcPr>
          <w:p w14:paraId="134A91E5" w14:textId="03D9A900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936" w:type="dxa"/>
          </w:tcPr>
          <w:p w14:paraId="2ECBBAA9" w14:textId="50351ACC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748" w:type="dxa"/>
          </w:tcPr>
          <w:p w14:paraId="58C4AF46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0C84EE05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62ABE445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2" w:type="dxa"/>
          </w:tcPr>
          <w:p w14:paraId="77611C94" w14:textId="2051EDFC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936" w:type="dxa"/>
          </w:tcPr>
          <w:p w14:paraId="63926116" w14:textId="0223A94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655" w:type="dxa"/>
          </w:tcPr>
          <w:p w14:paraId="01A364A2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745853F2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68F68C8D" w14:textId="77777777" w:rsidTr="000526E6">
        <w:trPr>
          <w:trHeight w:val="324"/>
        </w:trPr>
        <w:tc>
          <w:tcPr>
            <w:tcW w:w="1328" w:type="dxa"/>
          </w:tcPr>
          <w:p w14:paraId="55DF8BB1" w14:textId="3CCE9F5A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403" w:type="dxa"/>
          </w:tcPr>
          <w:p w14:paraId="7BFEE877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7D29199C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2CC86398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1EA183AE" w14:textId="1912B073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55" w:type="dxa"/>
          </w:tcPr>
          <w:p w14:paraId="35456C4C" w14:textId="7D07DD3A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81" w:type="dxa"/>
          </w:tcPr>
          <w:p w14:paraId="43588164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2" w:type="dxa"/>
          </w:tcPr>
          <w:p w14:paraId="3568B4BE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0CEAA795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212BA857" w14:textId="6BF10B93" w:rsidR="000526E6" w:rsidRPr="00A530CD" w:rsidRDefault="00B81A3E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936" w:type="dxa"/>
          </w:tcPr>
          <w:p w14:paraId="22E5E7B3" w14:textId="1955F201" w:rsidR="000526E6" w:rsidRPr="00A530CD" w:rsidRDefault="00B81A3E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A530CD" w:rsidRPr="00A530CD" w14:paraId="79C26268" w14:textId="77777777" w:rsidTr="000526E6">
        <w:trPr>
          <w:trHeight w:val="342"/>
        </w:trPr>
        <w:tc>
          <w:tcPr>
            <w:tcW w:w="1328" w:type="dxa"/>
          </w:tcPr>
          <w:p w14:paraId="557AE4D9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3" w:type="dxa"/>
          </w:tcPr>
          <w:p w14:paraId="66AA3AB0" w14:textId="5DC42320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Left RD</w:t>
            </w:r>
          </w:p>
        </w:tc>
        <w:tc>
          <w:tcPr>
            <w:tcW w:w="748" w:type="dxa"/>
          </w:tcPr>
          <w:p w14:paraId="2B9A5452" w14:textId="31BEF5C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936" w:type="dxa"/>
          </w:tcPr>
          <w:p w14:paraId="5AA19438" w14:textId="05E7A8F1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748" w:type="dxa"/>
          </w:tcPr>
          <w:p w14:paraId="03C01EA9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7C64E599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45C9253A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2" w:type="dxa"/>
          </w:tcPr>
          <w:p w14:paraId="50A60BA5" w14:textId="1131BD8C" w:rsidR="000526E6" w:rsidRPr="00A530CD" w:rsidRDefault="00B81A3E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936" w:type="dxa"/>
          </w:tcPr>
          <w:p w14:paraId="0D199029" w14:textId="3C416BA4" w:rsidR="000526E6" w:rsidRPr="00A530CD" w:rsidRDefault="00B81A3E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655" w:type="dxa"/>
          </w:tcPr>
          <w:p w14:paraId="28BC38DB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57DDF9BB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34EB2A9D" w14:textId="77777777" w:rsidTr="0045163C">
        <w:trPr>
          <w:trHeight w:val="477"/>
        </w:trPr>
        <w:tc>
          <w:tcPr>
            <w:tcW w:w="1328" w:type="dxa"/>
          </w:tcPr>
          <w:p w14:paraId="31462A11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3" w:type="dxa"/>
          </w:tcPr>
          <w:p w14:paraId="6BC8926F" w14:textId="48845DE3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Right RD</w:t>
            </w:r>
          </w:p>
        </w:tc>
        <w:tc>
          <w:tcPr>
            <w:tcW w:w="748" w:type="dxa"/>
          </w:tcPr>
          <w:p w14:paraId="08A69860" w14:textId="2348CA45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936" w:type="dxa"/>
          </w:tcPr>
          <w:p w14:paraId="7A304BA6" w14:textId="3A846CB1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748" w:type="dxa"/>
          </w:tcPr>
          <w:p w14:paraId="29D32906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24D99FA0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4BCD8BCD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2" w:type="dxa"/>
          </w:tcPr>
          <w:p w14:paraId="277906AC" w14:textId="34CB4CDE" w:rsidR="000526E6" w:rsidRPr="00A530CD" w:rsidRDefault="00B81A3E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936" w:type="dxa"/>
          </w:tcPr>
          <w:p w14:paraId="6901CE19" w14:textId="7650B5C4" w:rsidR="000526E6" w:rsidRPr="00A530CD" w:rsidRDefault="00B81A3E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655" w:type="dxa"/>
          </w:tcPr>
          <w:p w14:paraId="054C7837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61AC955E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31500440" w14:textId="77777777" w:rsidTr="000526E6">
        <w:trPr>
          <w:trHeight w:val="315"/>
        </w:trPr>
        <w:tc>
          <w:tcPr>
            <w:tcW w:w="1328" w:type="dxa"/>
          </w:tcPr>
          <w:p w14:paraId="3FDB258D" w14:textId="2D21BC45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403" w:type="dxa"/>
          </w:tcPr>
          <w:p w14:paraId="553C77C0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0BCADF50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00E5BC62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dxa"/>
          </w:tcPr>
          <w:p w14:paraId="0878B78C" w14:textId="0D7D1056" w:rsidR="000526E6" w:rsidRPr="00A530CD" w:rsidRDefault="00B53D90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655" w:type="dxa"/>
          </w:tcPr>
          <w:p w14:paraId="1A263554" w14:textId="11E8776E" w:rsidR="000526E6" w:rsidRPr="00A530CD" w:rsidRDefault="00B53D90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81" w:type="dxa"/>
          </w:tcPr>
          <w:p w14:paraId="46D890B9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2" w:type="dxa"/>
          </w:tcPr>
          <w:p w14:paraId="7D34EA0C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7203D8F9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18A7CA29" w14:textId="362AD8B7" w:rsidR="000526E6" w:rsidRPr="00A530CD" w:rsidRDefault="00410011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936" w:type="dxa"/>
          </w:tcPr>
          <w:p w14:paraId="78034A8D" w14:textId="24C8C763" w:rsidR="000526E6" w:rsidRPr="00A530CD" w:rsidRDefault="00410011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A530CD" w:rsidRPr="00A530CD" w14:paraId="7CFC41CB" w14:textId="77777777" w:rsidTr="0045163C">
        <w:trPr>
          <w:trHeight w:val="337"/>
        </w:trPr>
        <w:tc>
          <w:tcPr>
            <w:tcW w:w="1328" w:type="dxa"/>
          </w:tcPr>
          <w:p w14:paraId="7A930C5F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3" w:type="dxa"/>
          </w:tcPr>
          <w:p w14:paraId="764E84A1" w14:textId="054AA1EA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Left Streamlines</w:t>
            </w:r>
          </w:p>
        </w:tc>
        <w:tc>
          <w:tcPr>
            <w:tcW w:w="748" w:type="dxa"/>
          </w:tcPr>
          <w:p w14:paraId="3D4318E3" w14:textId="1E3A75AE" w:rsidR="000526E6" w:rsidRPr="00A530CD" w:rsidRDefault="00B53D90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936" w:type="dxa"/>
          </w:tcPr>
          <w:p w14:paraId="521E94CE" w14:textId="797FCE33" w:rsidR="000526E6" w:rsidRPr="00A530CD" w:rsidRDefault="00B53D90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748" w:type="dxa"/>
          </w:tcPr>
          <w:p w14:paraId="7A3F8297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7181E04D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1E86D725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2" w:type="dxa"/>
          </w:tcPr>
          <w:p w14:paraId="35F872F2" w14:textId="4595F1D0" w:rsidR="000526E6" w:rsidRPr="00A530CD" w:rsidRDefault="00410011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936" w:type="dxa"/>
          </w:tcPr>
          <w:p w14:paraId="175E72DA" w14:textId="246A9207" w:rsidR="000526E6" w:rsidRPr="00A530CD" w:rsidRDefault="00410011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655" w:type="dxa"/>
          </w:tcPr>
          <w:p w14:paraId="1D68CCDF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588838EA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4BB5D29B" w14:textId="77777777" w:rsidTr="0045163C">
        <w:trPr>
          <w:trHeight w:val="337"/>
        </w:trPr>
        <w:tc>
          <w:tcPr>
            <w:tcW w:w="1328" w:type="dxa"/>
          </w:tcPr>
          <w:p w14:paraId="74751250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3" w:type="dxa"/>
          </w:tcPr>
          <w:p w14:paraId="4A4C73C8" w14:textId="1B3238CB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Right Streamlines</w:t>
            </w:r>
          </w:p>
        </w:tc>
        <w:tc>
          <w:tcPr>
            <w:tcW w:w="748" w:type="dxa"/>
          </w:tcPr>
          <w:p w14:paraId="7202AF12" w14:textId="3716757C" w:rsidR="000526E6" w:rsidRPr="00A530CD" w:rsidRDefault="00B53D90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936" w:type="dxa"/>
          </w:tcPr>
          <w:p w14:paraId="6C03498F" w14:textId="73A5F2BB" w:rsidR="000526E6" w:rsidRPr="00A530CD" w:rsidRDefault="00B53D90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748" w:type="dxa"/>
          </w:tcPr>
          <w:p w14:paraId="5529F540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45B26D4B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6917B64D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2" w:type="dxa"/>
          </w:tcPr>
          <w:p w14:paraId="4DB9A2EE" w14:textId="2770EBBD" w:rsidR="000526E6" w:rsidRPr="00A530CD" w:rsidRDefault="00410011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936" w:type="dxa"/>
          </w:tcPr>
          <w:p w14:paraId="65AC6112" w14:textId="3210794B" w:rsidR="000526E6" w:rsidRPr="00A530CD" w:rsidRDefault="00410011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655" w:type="dxa"/>
          </w:tcPr>
          <w:p w14:paraId="2114DCDD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3869BE49" w14:textId="77777777" w:rsidR="000526E6" w:rsidRPr="00A530CD" w:rsidRDefault="000526E6" w:rsidP="00505A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3DA7AE1" w14:textId="54692694" w:rsidR="00150A9C" w:rsidRPr="00A530CD" w:rsidRDefault="00150A9C" w:rsidP="00150A9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A530CD">
        <w:rPr>
          <w:rFonts w:ascii="Times New Roman" w:hAnsi="Times New Roman" w:cs="Times New Roman"/>
          <w:color w:val="000000" w:themeColor="text1"/>
        </w:rPr>
        <w:t xml:space="preserve">AD: axial diffusivity, MD: mean diffusivity, </w:t>
      </w:r>
      <w:r w:rsidR="00C93A4A" w:rsidRPr="00A530CD">
        <w:rPr>
          <w:rFonts w:ascii="Times New Roman" w:hAnsi="Times New Roman" w:cs="Times New Roman"/>
          <w:color w:val="000000" w:themeColor="text1"/>
        </w:rPr>
        <w:t xml:space="preserve">RD: radial diffusivity, Streamlines: number of reconstructed </w:t>
      </w:r>
      <w:proofErr w:type="spellStart"/>
      <w:r w:rsidR="00C93A4A" w:rsidRPr="00A530CD">
        <w:rPr>
          <w:rFonts w:ascii="Times New Roman" w:hAnsi="Times New Roman" w:cs="Times New Roman"/>
          <w:color w:val="000000" w:themeColor="text1"/>
        </w:rPr>
        <w:t>tractography</w:t>
      </w:r>
      <w:proofErr w:type="spellEnd"/>
      <w:r w:rsidR="00C93A4A" w:rsidRPr="00A530CD">
        <w:rPr>
          <w:rFonts w:ascii="Times New Roman" w:hAnsi="Times New Roman" w:cs="Times New Roman"/>
          <w:color w:val="000000" w:themeColor="text1"/>
        </w:rPr>
        <w:t xml:space="preserve"> streamlines, </w:t>
      </w:r>
      <w:r w:rsidRPr="00A530CD">
        <w:rPr>
          <w:rFonts w:ascii="Times New Roman" w:hAnsi="Times New Roman" w:cs="Times New Roman"/>
          <w:i/>
          <w:color w:val="000000" w:themeColor="text1"/>
        </w:rPr>
        <w:t>β</w:t>
      </w:r>
      <w:r w:rsidRPr="00A530CD">
        <w:rPr>
          <w:rFonts w:ascii="Times New Roman" w:hAnsi="Times New Roman" w:cs="Times New Roman"/>
          <w:color w:val="000000" w:themeColor="text1"/>
        </w:rPr>
        <w:t xml:space="preserve">: standardized regression coefficient.  </w:t>
      </w:r>
    </w:p>
    <w:p w14:paraId="71312CB3" w14:textId="77777777" w:rsidR="00166E45" w:rsidRPr="00A530CD" w:rsidRDefault="00166E45">
      <w:pPr>
        <w:rPr>
          <w:rFonts w:ascii="Times New Roman" w:hAnsi="Times New Roman" w:cs="Times New Roman"/>
          <w:b/>
          <w:color w:val="000000" w:themeColor="text1"/>
        </w:rPr>
      </w:pPr>
    </w:p>
    <w:p w14:paraId="3BC390B1" w14:textId="77777777" w:rsidR="00BF5EBC" w:rsidRPr="00A530CD" w:rsidRDefault="00BF5EBC">
      <w:pPr>
        <w:rPr>
          <w:rFonts w:ascii="Times New Roman" w:hAnsi="Times New Roman" w:cs="Times New Roman"/>
          <w:b/>
          <w:color w:val="000000" w:themeColor="text1"/>
        </w:rPr>
      </w:pPr>
    </w:p>
    <w:p w14:paraId="5892BD07" w14:textId="77777777" w:rsidR="00BF5EBC" w:rsidRPr="00A530CD" w:rsidRDefault="00BF5EBC">
      <w:pPr>
        <w:rPr>
          <w:rFonts w:ascii="Times New Roman" w:hAnsi="Times New Roman" w:cs="Times New Roman"/>
          <w:b/>
          <w:color w:val="000000" w:themeColor="text1"/>
        </w:rPr>
      </w:pPr>
    </w:p>
    <w:p w14:paraId="7C172A4C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1FBE96FA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6DB2C7EA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7EAC46B4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32215A68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44961ABA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4D8C2E55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15DA47C7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7200490C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0FFF5490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515BCDE3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49F6526F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09C5456B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7004CC38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031B82F3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517B4878" w14:textId="77777777" w:rsidR="00AC1940" w:rsidRPr="00A530CD" w:rsidRDefault="00AC1940">
      <w:pPr>
        <w:rPr>
          <w:rFonts w:ascii="Times New Roman" w:hAnsi="Times New Roman" w:cs="Times New Roman"/>
          <w:b/>
          <w:color w:val="000000" w:themeColor="text1"/>
        </w:rPr>
      </w:pPr>
    </w:p>
    <w:p w14:paraId="068CC62B" w14:textId="78C36DA2" w:rsidR="00166E45" w:rsidRPr="00A530CD" w:rsidRDefault="00BC5C14">
      <w:pPr>
        <w:rPr>
          <w:rFonts w:ascii="Times New Roman" w:hAnsi="Times New Roman" w:cs="Times New Roman"/>
          <w:b/>
          <w:color w:val="000000" w:themeColor="text1"/>
        </w:rPr>
      </w:pPr>
      <w:r w:rsidRPr="00A530CD">
        <w:rPr>
          <w:rFonts w:ascii="Times New Roman" w:hAnsi="Times New Roman" w:cs="Times New Roman"/>
          <w:b/>
          <w:color w:val="000000" w:themeColor="text1"/>
        </w:rPr>
        <w:lastRenderedPageBreak/>
        <w:t>Table S2</w:t>
      </w:r>
      <w:r w:rsidR="00166E45" w:rsidRPr="00A530CD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0E57D9" w:rsidRPr="00A530CD">
        <w:rPr>
          <w:rFonts w:ascii="Times New Roman" w:hAnsi="Times New Roman" w:cs="Times New Roman"/>
          <w:color w:val="000000" w:themeColor="text1"/>
        </w:rPr>
        <w:t>Summary of multiple linear regression models</w:t>
      </w:r>
      <w:r w:rsidR="00166E45" w:rsidRPr="00A530CD">
        <w:rPr>
          <w:rFonts w:ascii="Times New Roman" w:hAnsi="Times New Roman" w:cs="Times New Roman"/>
          <w:color w:val="000000" w:themeColor="text1"/>
        </w:rPr>
        <w:t xml:space="preserve"> predicting individual differences in performance on the go/no-go task. </w:t>
      </w:r>
      <w:r w:rsidR="00166E45" w:rsidRPr="00A530CD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619B0BE7" w14:textId="77777777" w:rsidR="00166E45" w:rsidRPr="00A530CD" w:rsidRDefault="00166E45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946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1382"/>
        <w:gridCol w:w="720"/>
        <w:gridCol w:w="900"/>
        <w:gridCol w:w="646"/>
        <w:gridCol w:w="655"/>
        <w:gridCol w:w="281"/>
        <w:gridCol w:w="848"/>
        <w:gridCol w:w="930"/>
        <w:gridCol w:w="655"/>
        <w:gridCol w:w="936"/>
      </w:tblGrid>
      <w:tr w:rsidR="00A530CD" w:rsidRPr="00A530CD" w14:paraId="63B12702" w14:textId="77777777" w:rsidTr="00973D58">
        <w:trPr>
          <w:trHeight w:val="249"/>
        </w:trPr>
        <w:tc>
          <w:tcPr>
            <w:tcW w:w="1516" w:type="dxa"/>
            <w:tcBorders>
              <w:bottom w:val="nil"/>
            </w:tcBorders>
          </w:tcPr>
          <w:p w14:paraId="1424842C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  <w:tcBorders>
              <w:bottom w:val="nil"/>
            </w:tcBorders>
          </w:tcPr>
          <w:p w14:paraId="57EF4AFF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21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121D0FA0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30CD">
              <w:rPr>
                <w:rFonts w:ascii="Times New Roman" w:hAnsi="Times New Roman" w:cs="Times New Roman"/>
                <w:color w:val="000000" w:themeColor="text1"/>
              </w:rPr>
              <w:t>Uncinate</w:t>
            </w:r>
            <w:proofErr w:type="spellEnd"/>
            <w:r w:rsidRPr="00A530CD">
              <w:rPr>
                <w:rFonts w:ascii="Times New Roman" w:hAnsi="Times New Roman" w:cs="Times New Roman"/>
                <w:color w:val="000000" w:themeColor="text1"/>
              </w:rPr>
              <w:t xml:space="preserve"> Fasciculus</w:t>
            </w:r>
          </w:p>
        </w:tc>
        <w:tc>
          <w:tcPr>
            <w:tcW w:w="281" w:type="dxa"/>
            <w:tcBorders>
              <w:bottom w:val="nil"/>
            </w:tcBorders>
          </w:tcPr>
          <w:p w14:paraId="7FED31AE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69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4997E821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Inferior Longitudinal Fasciculus</w:t>
            </w:r>
          </w:p>
        </w:tc>
      </w:tr>
      <w:tr w:rsidR="00A530CD" w:rsidRPr="00A530CD" w14:paraId="204E95BB" w14:textId="77777777" w:rsidTr="007B1332">
        <w:trPr>
          <w:trHeight w:val="513"/>
        </w:trPr>
        <w:tc>
          <w:tcPr>
            <w:tcW w:w="1516" w:type="dxa"/>
            <w:tcBorders>
              <w:top w:val="nil"/>
              <w:bottom w:val="single" w:sz="8" w:space="0" w:color="auto"/>
            </w:tcBorders>
          </w:tcPr>
          <w:p w14:paraId="1E325C95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Dependent variable</w:t>
            </w:r>
          </w:p>
        </w:tc>
        <w:tc>
          <w:tcPr>
            <w:tcW w:w="1382" w:type="dxa"/>
            <w:tcBorders>
              <w:top w:val="nil"/>
              <w:bottom w:val="single" w:sz="8" w:space="0" w:color="auto"/>
            </w:tcBorders>
          </w:tcPr>
          <w:p w14:paraId="0D168657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Predictor variables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14:paraId="342C72A6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 xml:space="preserve">β 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2837293E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A530CD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646" w:type="dxa"/>
            <w:tcBorders>
              <w:top w:val="single" w:sz="8" w:space="0" w:color="auto"/>
              <w:bottom w:val="single" w:sz="8" w:space="0" w:color="auto"/>
            </w:tcBorders>
          </w:tcPr>
          <w:p w14:paraId="6735E851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</w:p>
        </w:tc>
        <w:tc>
          <w:tcPr>
            <w:tcW w:w="655" w:type="dxa"/>
            <w:tcBorders>
              <w:top w:val="single" w:sz="8" w:space="0" w:color="auto"/>
              <w:bottom w:val="single" w:sz="8" w:space="0" w:color="auto"/>
            </w:tcBorders>
          </w:tcPr>
          <w:p w14:paraId="1A1E5F7E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>R</w:t>
            </w:r>
            <w:r w:rsidRPr="00A530CD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2</w:t>
            </w:r>
          </w:p>
        </w:tc>
        <w:tc>
          <w:tcPr>
            <w:tcW w:w="281" w:type="dxa"/>
            <w:tcBorders>
              <w:top w:val="nil"/>
              <w:bottom w:val="single" w:sz="8" w:space="0" w:color="auto"/>
            </w:tcBorders>
          </w:tcPr>
          <w:p w14:paraId="1A42261D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</w:tcPr>
          <w:p w14:paraId="76BCE8FE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A530C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</w:tcPr>
          <w:p w14:paraId="48435CE5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A530CD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655" w:type="dxa"/>
            <w:tcBorders>
              <w:top w:val="single" w:sz="8" w:space="0" w:color="auto"/>
              <w:bottom w:val="single" w:sz="8" w:space="0" w:color="auto"/>
            </w:tcBorders>
          </w:tcPr>
          <w:p w14:paraId="5B4FAA83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</w:tcPr>
          <w:p w14:paraId="1A4D3DF5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A530CD">
              <w:rPr>
                <w:rFonts w:ascii="Times New Roman" w:hAnsi="Times New Roman" w:cs="Times New Roman"/>
                <w:i/>
                <w:color w:val="000000" w:themeColor="text1"/>
              </w:rPr>
              <w:t>R</w:t>
            </w:r>
            <w:r w:rsidRPr="00A530CD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2</w:t>
            </w:r>
          </w:p>
        </w:tc>
      </w:tr>
      <w:tr w:rsidR="00A530CD" w:rsidRPr="00A530CD" w14:paraId="2560903C" w14:textId="77777777" w:rsidTr="007B1332">
        <w:trPr>
          <w:trHeight w:val="430"/>
        </w:trPr>
        <w:tc>
          <w:tcPr>
            <w:tcW w:w="1516" w:type="dxa"/>
            <w:tcBorders>
              <w:top w:val="single" w:sz="8" w:space="0" w:color="auto"/>
            </w:tcBorders>
          </w:tcPr>
          <w:p w14:paraId="01D2E37B" w14:textId="68A887AA" w:rsidR="00166E45" w:rsidRPr="00A530CD" w:rsidRDefault="00784B7B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Go/no-go d’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126D902C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10409B17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198A8731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6" w:type="dxa"/>
            <w:tcBorders>
              <w:top w:val="single" w:sz="8" w:space="0" w:color="auto"/>
            </w:tcBorders>
          </w:tcPr>
          <w:p w14:paraId="7271215D" w14:textId="4682A03A" w:rsidR="00166E45" w:rsidRPr="00A530CD" w:rsidRDefault="00784B7B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1.74</w:t>
            </w:r>
          </w:p>
        </w:tc>
        <w:tc>
          <w:tcPr>
            <w:tcW w:w="655" w:type="dxa"/>
            <w:tcBorders>
              <w:top w:val="single" w:sz="8" w:space="0" w:color="auto"/>
            </w:tcBorders>
          </w:tcPr>
          <w:p w14:paraId="7919E052" w14:textId="1C499F39" w:rsidR="00166E45" w:rsidRPr="00A530CD" w:rsidRDefault="00784B7B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281" w:type="dxa"/>
            <w:tcBorders>
              <w:top w:val="single" w:sz="8" w:space="0" w:color="auto"/>
            </w:tcBorders>
          </w:tcPr>
          <w:p w14:paraId="70BFAD96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  <w:tcBorders>
              <w:top w:val="single" w:sz="8" w:space="0" w:color="auto"/>
            </w:tcBorders>
          </w:tcPr>
          <w:p w14:paraId="047340D1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0" w:type="dxa"/>
            <w:tcBorders>
              <w:top w:val="single" w:sz="8" w:space="0" w:color="auto"/>
            </w:tcBorders>
          </w:tcPr>
          <w:p w14:paraId="548A4600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  <w:tcBorders>
              <w:top w:val="single" w:sz="8" w:space="0" w:color="auto"/>
            </w:tcBorders>
          </w:tcPr>
          <w:p w14:paraId="57AC510E" w14:textId="64835803" w:rsidR="00166E45" w:rsidRPr="00A530CD" w:rsidRDefault="0019743F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08AE64E0" w14:textId="1DD466F3" w:rsidR="00166E45" w:rsidRPr="00A530CD" w:rsidRDefault="0019743F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A530CD" w:rsidRPr="00A530CD" w14:paraId="6555926F" w14:textId="77777777" w:rsidTr="007B1332">
        <w:trPr>
          <w:trHeight w:val="352"/>
        </w:trPr>
        <w:tc>
          <w:tcPr>
            <w:tcW w:w="1516" w:type="dxa"/>
          </w:tcPr>
          <w:p w14:paraId="048A23BE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</w:tcPr>
          <w:p w14:paraId="4289F09D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720" w:type="dxa"/>
          </w:tcPr>
          <w:p w14:paraId="40E0808A" w14:textId="4F6E127E" w:rsidR="00166E45" w:rsidRPr="00A530CD" w:rsidRDefault="00784B7B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900" w:type="dxa"/>
          </w:tcPr>
          <w:p w14:paraId="7FB00F3C" w14:textId="4CC83BDF" w:rsidR="00166E45" w:rsidRPr="00A530CD" w:rsidRDefault="00784B7B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1.98</w:t>
            </w:r>
          </w:p>
        </w:tc>
        <w:tc>
          <w:tcPr>
            <w:tcW w:w="646" w:type="dxa"/>
          </w:tcPr>
          <w:p w14:paraId="20458096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2562C3D9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59002F00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771804AA" w14:textId="787E356A" w:rsidR="00166E45" w:rsidRPr="00A530CD" w:rsidRDefault="0019743F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930" w:type="dxa"/>
          </w:tcPr>
          <w:p w14:paraId="6F77DCA6" w14:textId="1CD42C1B" w:rsidR="00166E45" w:rsidRPr="00A530CD" w:rsidRDefault="0019743F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655" w:type="dxa"/>
          </w:tcPr>
          <w:p w14:paraId="6458C5E9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3CAD745B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4056C23C" w14:textId="77777777" w:rsidTr="007B1332">
        <w:trPr>
          <w:trHeight w:val="352"/>
        </w:trPr>
        <w:tc>
          <w:tcPr>
            <w:tcW w:w="1516" w:type="dxa"/>
          </w:tcPr>
          <w:p w14:paraId="1EDFA230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</w:tcPr>
          <w:p w14:paraId="045DDA91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Left AD</w:t>
            </w:r>
          </w:p>
        </w:tc>
        <w:tc>
          <w:tcPr>
            <w:tcW w:w="720" w:type="dxa"/>
          </w:tcPr>
          <w:p w14:paraId="1F9698F6" w14:textId="38ADBA85" w:rsidR="00166E45" w:rsidRPr="00A530CD" w:rsidRDefault="00784B7B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900" w:type="dxa"/>
          </w:tcPr>
          <w:p w14:paraId="6F76D641" w14:textId="7BD9585B" w:rsidR="00166E45" w:rsidRPr="00A530CD" w:rsidRDefault="00784B7B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1.91</w:t>
            </w:r>
          </w:p>
        </w:tc>
        <w:tc>
          <w:tcPr>
            <w:tcW w:w="646" w:type="dxa"/>
          </w:tcPr>
          <w:p w14:paraId="3D0660FE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38C3C0F9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48CEDBFC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42DA2FFC" w14:textId="12ACC062" w:rsidR="00166E45" w:rsidRPr="00A530CD" w:rsidRDefault="0019743F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930" w:type="dxa"/>
          </w:tcPr>
          <w:p w14:paraId="476F9D6E" w14:textId="085D2867" w:rsidR="00166E45" w:rsidRPr="00A530CD" w:rsidRDefault="0019743F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55" w:type="dxa"/>
          </w:tcPr>
          <w:p w14:paraId="1FF7585C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6F057B44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1AE7E025" w14:textId="77777777" w:rsidTr="007B1332">
        <w:trPr>
          <w:trHeight w:val="352"/>
        </w:trPr>
        <w:tc>
          <w:tcPr>
            <w:tcW w:w="1516" w:type="dxa"/>
          </w:tcPr>
          <w:p w14:paraId="5B664C3D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</w:tcPr>
          <w:p w14:paraId="7E87B532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Right AD</w:t>
            </w:r>
          </w:p>
        </w:tc>
        <w:tc>
          <w:tcPr>
            <w:tcW w:w="720" w:type="dxa"/>
          </w:tcPr>
          <w:p w14:paraId="373F34BA" w14:textId="5C1F854E" w:rsidR="00166E45" w:rsidRPr="00A530CD" w:rsidRDefault="00784B7B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39</w:t>
            </w:r>
          </w:p>
        </w:tc>
        <w:tc>
          <w:tcPr>
            <w:tcW w:w="900" w:type="dxa"/>
          </w:tcPr>
          <w:p w14:paraId="0ED69D43" w14:textId="4049F10E" w:rsidR="00166E45" w:rsidRPr="00A530CD" w:rsidRDefault="00784B7B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1.57</w:t>
            </w:r>
          </w:p>
        </w:tc>
        <w:tc>
          <w:tcPr>
            <w:tcW w:w="646" w:type="dxa"/>
          </w:tcPr>
          <w:p w14:paraId="5A5BD713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1056D58A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6E4AB63E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433E61AF" w14:textId="78E39EC1" w:rsidR="00166E45" w:rsidRPr="00A530CD" w:rsidRDefault="0019743F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003</w:t>
            </w:r>
          </w:p>
        </w:tc>
        <w:tc>
          <w:tcPr>
            <w:tcW w:w="930" w:type="dxa"/>
          </w:tcPr>
          <w:p w14:paraId="4B364579" w14:textId="4F4E39D0" w:rsidR="00166E45" w:rsidRPr="00A530CD" w:rsidRDefault="0019743F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55" w:type="dxa"/>
          </w:tcPr>
          <w:p w14:paraId="7C14170F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29C58E11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0B3C35F6" w14:textId="77777777" w:rsidTr="007B1332">
        <w:trPr>
          <w:trHeight w:val="387"/>
        </w:trPr>
        <w:tc>
          <w:tcPr>
            <w:tcW w:w="1516" w:type="dxa"/>
          </w:tcPr>
          <w:p w14:paraId="1F82BA6C" w14:textId="21E6D16D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Go/no-go d’</w:t>
            </w:r>
          </w:p>
        </w:tc>
        <w:tc>
          <w:tcPr>
            <w:tcW w:w="1382" w:type="dxa"/>
          </w:tcPr>
          <w:p w14:paraId="7536942D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</w:tcPr>
          <w:p w14:paraId="49DF8579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1F104801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6" w:type="dxa"/>
          </w:tcPr>
          <w:p w14:paraId="4EA7080F" w14:textId="2EFD00B7" w:rsidR="00973D58" w:rsidRPr="00A530CD" w:rsidRDefault="00973D58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655" w:type="dxa"/>
          </w:tcPr>
          <w:p w14:paraId="78ECFC0A" w14:textId="3B113636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281" w:type="dxa"/>
          </w:tcPr>
          <w:p w14:paraId="368E0E9C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02D33DA2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0" w:type="dxa"/>
          </w:tcPr>
          <w:p w14:paraId="7CF023D9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239C3E49" w14:textId="1E598545" w:rsidR="00973D58" w:rsidRPr="00A530CD" w:rsidRDefault="00973D58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936" w:type="dxa"/>
          </w:tcPr>
          <w:p w14:paraId="3C0E4A11" w14:textId="6B5A5EC3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A530CD" w:rsidRPr="00A530CD" w14:paraId="7203C29F" w14:textId="77777777" w:rsidTr="007B1332">
        <w:trPr>
          <w:trHeight w:val="342"/>
        </w:trPr>
        <w:tc>
          <w:tcPr>
            <w:tcW w:w="1516" w:type="dxa"/>
          </w:tcPr>
          <w:p w14:paraId="1FEED24B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</w:tcPr>
          <w:p w14:paraId="28065C5E" w14:textId="04F24F9C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720" w:type="dxa"/>
          </w:tcPr>
          <w:p w14:paraId="171242D0" w14:textId="5EE4D562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900" w:type="dxa"/>
          </w:tcPr>
          <w:p w14:paraId="3299F609" w14:textId="0BDAF5E8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646" w:type="dxa"/>
          </w:tcPr>
          <w:p w14:paraId="57809441" w14:textId="77777777" w:rsidR="00973D58" w:rsidRPr="00A530CD" w:rsidRDefault="00973D58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7AC46B69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5C598744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71A719BC" w14:textId="6A188EEF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930" w:type="dxa"/>
          </w:tcPr>
          <w:p w14:paraId="32933FED" w14:textId="4B3055DE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655" w:type="dxa"/>
          </w:tcPr>
          <w:p w14:paraId="56084009" w14:textId="77777777" w:rsidR="00973D58" w:rsidRPr="00A530CD" w:rsidRDefault="00973D58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158D8A6A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47423DBE" w14:textId="77777777" w:rsidTr="007B1332">
        <w:trPr>
          <w:trHeight w:val="351"/>
        </w:trPr>
        <w:tc>
          <w:tcPr>
            <w:tcW w:w="1516" w:type="dxa"/>
          </w:tcPr>
          <w:p w14:paraId="154E3DDB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</w:tcPr>
          <w:p w14:paraId="75A7CA34" w14:textId="185B06D5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Left MD</w:t>
            </w:r>
          </w:p>
        </w:tc>
        <w:tc>
          <w:tcPr>
            <w:tcW w:w="720" w:type="dxa"/>
          </w:tcPr>
          <w:p w14:paraId="41053051" w14:textId="7721E368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900" w:type="dxa"/>
          </w:tcPr>
          <w:p w14:paraId="7F1B5DFA" w14:textId="6A1DF84D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646" w:type="dxa"/>
          </w:tcPr>
          <w:p w14:paraId="57F135C2" w14:textId="77777777" w:rsidR="00973D58" w:rsidRPr="00A530CD" w:rsidRDefault="00973D58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5BA829B8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5D55544E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2D9013B9" w14:textId="1ACB94FD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930" w:type="dxa"/>
          </w:tcPr>
          <w:p w14:paraId="0B515C74" w14:textId="0F1F80C9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655" w:type="dxa"/>
          </w:tcPr>
          <w:p w14:paraId="4B54831D" w14:textId="77777777" w:rsidR="00973D58" w:rsidRPr="00A530CD" w:rsidRDefault="00973D58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0436D97D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3B9F9EAF" w14:textId="77777777" w:rsidTr="007B1332">
        <w:trPr>
          <w:trHeight w:val="501"/>
        </w:trPr>
        <w:tc>
          <w:tcPr>
            <w:tcW w:w="1516" w:type="dxa"/>
          </w:tcPr>
          <w:p w14:paraId="534777BE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</w:tcPr>
          <w:p w14:paraId="77C98611" w14:textId="469C4E73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Right MD</w:t>
            </w:r>
          </w:p>
        </w:tc>
        <w:tc>
          <w:tcPr>
            <w:tcW w:w="720" w:type="dxa"/>
          </w:tcPr>
          <w:p w14:paraId="09293669" w14:textId="757A6ACA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900" w:type="dxa"/>
          </w:tcPr>
          <w:p w14:paraId="0D1913EB" w14:textId="745FBF7D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646" w:type="dxa"/>
          </w:tcPr>
          <w:p w14:paraId="161DD393" w14:textId="77777777" w:rsidR="00973D58" w:rsidRPr="00A530CD" w:rsidRDefault="00973D58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114A6088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6D6608BC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7E6A1180" w14:textId="18422535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30" w:type="dxa"/>
          </w:tcPr>
          <w:p w14:paraId="462E496B" w14:textId="3C9A336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55" w:type="dxa"/>
          </w:tcPr>
          <w:p w14:paraId="78C379B1" w14:textId="77777777" w:rsidR="00973D58" w:rsidRPr="00A530CD" w:rsidRDefault="00973D58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7E2063BF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5A37E489" w14:textId="77777777" w:rsidTr="007B1332">
        <w:trPr>
          <w:trHeight w:val="396"/>
        </w:trPr>
        <w:tc>
          <w:tcPr>
            <w:tcW w:w="1516" w:type="dxa"/>
          </w:tcPr>
          <w:p w14:paraId="5F18204D" w14:textId="23CD791B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Go/no-go d’</w:t>
            </w:r>
          </w:p>
        </w:tc>
        <w:tc>
          <w:tcPr>
            <w:tcW w:w="1382" w:type="dxa"/>
          </w:tcPr>
          <w:p w14:paraId="3B9C241B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</w:tcPr>
          <w:p w14:paraId="7021FC7E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62E0620F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6" w:type="dxa"/>
          </w:tcPr>
          <w:p w14:paraId="551ED60E" w14:textId="482F2513" w:rsidR="00973D58" w:rsidRPr="00A530CD" w:rsidRDefault="00C70EA0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655" w:type="dxa"/>
          </w:tcPr>
          <w:p w14:paraId="1B06B38D" w14:textId="53AE1C3F" w:rsidR="00973D58" w:rsidRPr="00A530CD" w:rsidRDefault="00C70EA0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281" w:type="dxa"/>
          </w:tcPr>
          <w:p w14:paraId="6B22E13E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3427EA21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0" w:type="dxa"/>
          </w:tcPr>
          <w:p w14:paraId="7A4DCF53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16178D1B" w14:textId="6EAE46B8" w:rsidR="00973D58" w:rsidRPr="00A530CD" w:rsidRDefault="0073390A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936" w:type="dxa"/>
          </w:tcPr>
          <w:p w14:paraId="208CF24B" w14:textId="2EDC01A6" w:rsidR="00973D58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A530CD" w:rsidRPr="00A530CD" w14:paraId="68C98F71" w14:textId="77777777" w:rsidTr="007B1332">
        <w:trPr>
          <w:trHeight w:val="306"/>
        </w:trPr>
        <w:tc>
          <w:tcPr>
            <w:tcW w:w="1516" w:type="dxa"/>
          </w:tcPr>
          <w:p w14:paraId="2D474BF0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</w:tcPr>
          <w:p w14:paraId="23390CCF" w14:textId="1CABC718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720" w:type="dxa"/>
          </w:tcPr>
          <w:p w14:paraId="5EAD13C6" w14:textId="597E8EA0" w:rsidR="00973D58" w:rsidRPr="00A530CD" w:rsidRDefault="00C70EA0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900" w:type="dxa"/>
          </w:tcPr>
          <w:p w14:paraId="30DC8413" w14:textId="673285FC" w:rsidR="00973D58" w:rsidRPr="00A530CD" w:rsidRDefault="00C70EA0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646" w:type="dxa"/>
          </w:tcPr>
          <w:p w14:paraId="16C38B05" w14:textId="77777777" w:rsidR="00973D58" w:rsidRPr="00A530CD" w:rsidRDefault="00973D58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66B9088B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6389B282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3492024A" w14:textId="4937FA12" w:rsidR="00973D58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930" w:type="dxa"/>
          </w:tcPr>
          <w:p w14:paraId="606E9B49" w14:textId="03816A4C" w:rsidR="00973D58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655" w:type="dxa"/>
          </w:tcPr>
          <w:p w14:paraId="0E482786" w14:textId="77777777" w:rsidR="00973D58" w:rsidRPr="00A530CD" w:rsidRDefault="00973D58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0120F7A8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38FA7B3A" w14:textId="77777777" w:rsidTr="007B1332">
        <w:trPr>
          <w:trHeight w:val="360"/>
        </w:trPr>
        <w:tc>
          <w:tcPr>
            <w:tcW w:w="1516" w:type="dxa"/>
          </w:tcPr>
          <w:p w14:paraId="1790D0B9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</w:tcPr>
          <w:p w14:paraId="29A41303" w14:textId="0501A5BC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Left RD</w:t>
            </w:r>
          </w:p>
        </w:tc>
        <w:tc>
          <w:tcPr>
            <w:tcW w:w="720" w:type="dxa"/>
          </w:tcPr>
          <w:p w14:paraId="167A30B6" w14:textId="184B0A0A" w:rsidR="00973D58" w:rsidRPr="00A530CD" w:rsidRDefault="00C70EA0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900" w:type="dxa"/>
          </w:tcPr>
          <w:p w14:paraId="68AB68B1" w14:textId="11CCCDEB" w:rsidR="00973D58" w:rsidRPr="00A530CD" w:rsidRDefault="00C70EA0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646" w:type="dxa"/>
          </w:tcPr>
          <w:p w14:paraId="12DC3F72" w14:textId="77777777" w:rsidR="00973D58" w:rsidRPr="00A530CD" w:rsidRDefault="00973D58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267AB688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4CB94923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7B37935C" w14:textId="16D78C5A" w:rsidR="00973D58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930" w:type="dxa"/>
          </w:tcPr>
          <w:p w14:paraId="1E1D33D9" w14:textId="663008A6" w:rsidR="00973D58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655" w:type="dxa"/>
          </w:tcPr>
          <w:p w14:paraId="615AD662" w14:textId="77777777" w:rsidR="00973D58" w:rsidRPr="00A530CD" w:rsidRDefault="00973D58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74DF6389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6941A3BD" w14:textId="77777777" w:rsidTr="007B1332">
        <w:trPr>
          <w:trHeight w:val="501"/>
        </w:trPr>
        <w:tc>
          <w:tcPr>
            <w:tcW w:w="1516" w:type="dxa"/>
          </w:tcPr>
          <w:p w14:paraId="7C562EAB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</w:tcPr>
          <w:p w14:paraId="114944B8" w14:textId="2B3FD1C0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Right RD</w:t>
            </w:r>
          </w:p>
        </w:tc>
        <w:tc>
          <w:tcPr>
            <w:tcW w:w="720" w:type="dxa"/>
          </w:tcPr>
          <w:p w14:paraId="42DDFE37" w14:textId="79047141" w:rsidR="00973D58" w:rsidRPr="00A530CD" w:rsidRDefault="00C70EA0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900" w:type="dxa"/>
          </w:tcPr>
          <w:p w14:paraId="596E66BC" w14:textId="3A79D65B" w:rsidR="00973D58" w:rsidRPr="00A530CD" w:rsidRDefault="00C70EA0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646" w:type="dxa"/>
          </w:tcPr>
          <w:p w14:paraId="7B682391" w14:textId="77777777" w:rsidR="00973D58" w:rsidRPr="00A530CD" w:rsidRDefault="00973D58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652979BE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033068D6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7332820D" w14:textId="5BC8ABBC" w:rsidR="00973D58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930" w:type="dxa"/>
          </w:tcPr>
          <w:p w14:paraId="73B42249" w14:textId="3C71268F" w:rsidR="00973D58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655" w:type="dxa"/>
          </w:tcPr>
          <w:p w14:paraId="60943B23" w14:textId="77777777" w:rsidR="00973D58" w:rsidRPr="00A530CD" w:rsidRDefault="00973D58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31AD87DB" w14:textId="77777777" w:rsidR="00973D58" w:rsidRPr="00A530CD" w:rsidRDefault="00973D58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216C8E89" w14:textId="77777777" w:rsidTr="007B1332">
        <w:trPr>
          <w:trHeight w:val="501"/>
        </w:trPr>
        <w:tc>
          <w:tcPr>
            <w:tcW w:w="1516" w:type="dxa"/>
          </w:tcPr>
          <w:p w14:paraId="4C8EA73C" w14:textId="2D56D08D" w:rsidR="00166E45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Go/no-go d’</w:t>
            </w:r>
          </w:p>
        </w:tc>
        <w:tc>
          <w:tcPr>
            <w:tcW w:w="1382" w:type="dxa"/>
          </w:tcPr>
          <w:p w14:paraId="17B280B1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</w:tcPr>
          <w:p w14:paraId="35FFBC40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2EE5B4B3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6" w:type="dxa"/>
          </w:tcPr>
          <w:p w14:paraId="3D51FB83" w14:textId="5BE11EEE" w:rsidR="00166E45" w:rsidRPr="00A530CD" w:rsidRDefault="0073390A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655" w:type="dxa"/>
          </w:tcPr>
          <w:p w14:paraId="0D2AAB2E" w14:textId="666C6846" w:rsidR="00166E45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81" w:type="dxa"/>
          </w:tcPr>
          <w:p w14:paraId="38F5CE57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48F9B626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0" w:type="dxa"/>
          </w:tcPr>
          <w:p w14:paraId="2ECDA1C7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21C41E32" w14:textId="49C7BC13" w:rsidR="00166E45" w:rsidRPr="00A530CD" w:rsidRDefault="0073390A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936" w:type="dxa"/>
          </w:tcPr>
          <w:p w14:paraId="7BC721E7" w14:textId="0E87118D" w:rsidR="00166E45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A530CD" w:rsidRPr="00A530CD" w14:paraId="395DFE1D" w14:textId="77777777" w:rsidTr="007B1332">
        <w:trPr>
          <w:trHeight w:val="351"/>
        </w:trPr>
        <w:tc>
          <w:tcPr>
            <w:tcW w:w="1516" w:type="dxa"/>
          </w:tcPr>
          <w:p w14:paraId="5CA4DBBC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</w:tcPr>
          <w:p w14:paraId="3B8E9D74" w14:textId="7E585A24" w:rsidR="00166E45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720" w:type="dxa"/>
          </w:tcPr>
          <w:p w14:paraId="693B4308" w14:textId="67E94122" w:rsidR="00166E45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900" w:type="dxa"/>
          </w:tcPr>
          <w:p w14:paraId="21876638" w14:textId="7A74B148" w:rsidR="00166E45" w:rsidRPr="00A530CD" w:rsidRDefault="0073390A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646" w:type="dxa"/>
          </w:tcPr>
          <w:p w14:paraId="626943CA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7B5A873A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5B02BD05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131A59E3" w14:textId="6EB9103B" w:rsidR="00166E45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930" w:type="dxa"/>
          </w:tcPr>
          <w:p w14:paraId="74F7109C" w14:textId="4CB0A89C" w:rsidR="00166E45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655" w:type="dxa"/>
          </w:tcPr>
          <w:p w14:paraId="454524E3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08A4E7D1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1905116A" w14:textId="77777777" w:rsidTr="007B1332">
        <w:trPr>
          <w:trHeight w:val="621"/>
        </w:trPr>
        <w:tc>
          <w:tcPr>
            <w:tcW w:w="1516" w:type="dxa"/>
          </w:tcPr>
          <w:p w14:paraId="65EA796C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</w:tcPr>
          <w:p w14:paraId="6F410ABC" w14:textId="3D9B0DAA" w:rsidR="00166E45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Left Streamlines</w:t>
            </w:r>
          </w:p>
        </w:tc>
        <w:tc>
          <w:tcPr>
            <w:tcW w:w="720" w:type="dxa"/>
          </w:tcPr>
          <w:p w14:paraId="2D45BAB8" w14:textId="69C201A1" w:rsidR="00166E45" w:rsidRPr="00A530CD" w:rsidRDefault="0073390A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900" w:type="dxa"/>
          </w:tcPr>
          <w:p w14:paraId="6718F863" w14:textId="52C55BAC" w:rsidR="00166E45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646" w:type="dxa"/>
          </w:tcPr>
          <w:p w14:paraId="43FDDC1C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7CF1F875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69D59BFC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42CDF993" w14:textId="30414835" w:rsidR="00166E45" w:rsidRPr="00A530CD" w:rsidRDefault="0073390A" w:rsidP="00AF758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930" w:type="dxa"/>
          </w:tcPr>
          <w:p w14:paraId="72EC4CDF" w14:textId="18FE40B2" w:rsidR="00166E45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655" w:type="dxa"/>
          </w:tcPr>
          <w:p w14:paraId="6E4E0A5C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42F0554C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530CD" w:rsidRPr="00A530CD" w14:paraId="4F034CE8" w14:textId="77777777" w:rsidTr="007B1332">
        <w:trPr>
          <w:trHeight w:val="355"/>
        </w:trPr>
        <w:tc>
          <w:tcPr>
            <w:tcW w:w="1516" w:type="dxa"/>
          </w:tcPr>
          <w:p w14:paraId="7279C9F3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</w:tcPr>
          <w:p w14:paraId="45456331" w14:textId="00680F86" w:rsidR="00166E45" w:rsidRPr="00A530CD" w:rsidRDefault="00973D58" w:rsidP="00644A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Right Streamlines</w:t>
            </w:r>
          </w:p>
        </w:tc>
        <w:tc>
          <w:tcPr>
            <w:tcW w:w="720" w:type="dxa"/>
          </w:tcPr>
          <w:p w14:paraId="11FB28A5" w14:textId="785ABBAF" w:rsidR="00166E45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900" w:type="dxa"/>
          </w:tcPr>
          <w:p w14:paraId="6B52ED3F" w14:textId="4BDF1F7C" w:rsidR="00166E45" w:rsidRPr="00A530CD" w:rsidRDefault="0073390A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646" w:type="dxa"/>
          </w:tcPr>
          <w:p w14:paraId="676489A3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5" w:type="dxa"/>
          </w:tcPr>
          <w:p w14:paraId="170126E2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" w:type="dxa"/>
          </w:tcPr>
          <w:p w14:paraId="223D5876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26776EBA" w14:textId="77F86561" w:rsidR="00166E45" w:rsidRPr="00A530CD" w:rsidRDefault="00036474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-0.28</w:t>
            </w:r>
          </w:p>
        </w:tc>
        <w:tc>
          <w:tcPr>
            <w:tcW w:w="930" w:type="dxa"/>
          </w:tcPr>
          <w:p w14:paraId="4EDF9077" w14:textId="0F563952" w:rsidR="00166E45" w:rsidRPr="00A530CD" w:rsidRDefault="00036474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30C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655" w:type="dxa"/>
          </w:tcPr>
          <w:p w14:paraId="71B5F63A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</w:tcPr>
          <w:p w14:paraId="6CB3F678" w14:textId="77777777" w:rsidR="00166E45" w:rsidRPr="00A530CD" w:rsidRDefault="00166E45" w:rsidP="00644A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CAA4F1A" w14:textId="26951B40" w:rsidR="00AF7581" w:rsidRPr="00A530CD" w:rsidRDefault="00AF7581" w:rsidP="00AF758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A530CD">
        <w:rPr>
          <w:rFonts w:ascii="Times New Roman" w:hAnsi="Times New Roman" w:cs="Times New Roman"/>
          <w:color w:val="000000" w:themeColor="text1"/>
        </w:rPr>
        <w:t>AD: axial diffusivity, MD: mean diffusivity,</w:t>
      </w:r>
      <w:r w:rsidR="00D96EFD" w:rsidRPr="00A530CD">
        <w:rPr>
          <w:rFonts w:ascii="Times New Roman" w:hAnsi="Times New Roman" w:cs="Times New Roman"/>
          <w:color w:val="000000" w:themeColor="text1"/>
        </w:rPr>
        <w:t xml:space="preserve"> RD: radial diffusivity, Streamlines: number of reconstructed streamlines,</w:t>
      </w:r>
      <w:r w:rsidRPr="00A530CD">
        <w:rPr>
          <w:rFonts w:ascii="Times New Roman" w:hAnsi="Times New Roman" w:cs="Times New Roman"/>
          <w:color w:val="000000" w:themeColor="text1"/>
        </w:rPr>
        <w:t xml:space="preserve"> </w:t>
      </w:r>
      <w:r w:rsidRPr="00A530CD">
        <w:rPr>
          <w:rFonts w:ascii="Times New Roman" w:hAnsi="Times New Roman" w:cs="Times New Roman"/>
          <w:i/>
          <w:color w:val="000000" w:themeColor="text1"/>
        </w:rPr>
        <w:t>β</w:t>
      </w:r>
      <w:r w:rsidRPr="00A530CD">
        <w:rPr>
          <w:rFonts w:ascii="Times New Roman" w:hAnsi="Times New Roman" w:cs="Times New Roman"/>
          <w:color w:val="000000" w:themeColor="text1"/>
        </w:rPr>
        <w:t xml:space="preserve">: standardized regression coefficient.  </w:t>
      </w:r>
    </w:p>
    <w:p w14:paraId="70C96A66" w14:textId="77777777" w:rsidR="00A530CD" w:rsidRDefault="00A530CD">
      <w:pPr>
        <w:rPr>
          <w:rFonts w:ascii="Times New Roman" w:hAnsi="Times New Roman" w:cs="Times New Roman"/>
          <w:color w:val="000000" w:themeColor="text1"/>
        </w:rPr>
      </w:pPr>
    </w:p>
    <w:p w14:paraId="7A03BBF8" w14:textId="7C4F0F1A" w:rsidR="00A530CD" w:rsidRDefault="00A530C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00035BF3" w14:textId="19082131" w:rsidR="00A530CD" w:rsidRDefault="00A530CD">
      <w:r>
        <w:rPr>
          <w:b/>
        </w:rPr>
        <w:lastRenderedPageBreak/>
        <w:t xml:space="preserve">Table S3. </w:t>
      </w:r>
      <w:r>
        <w:t>Summary of multiple linear regression models predicting individual differences in performance on the acquisition and reversal phases of the IGT.</w:t>
      </w:r>
    </w:p>
    <w:tbl>
      <w:tblPr>
        <w:tblpPr w:leftFromText="180" w:rightFromText="180" w:vertAnchor="page" w:horzAnchor="page" w:tblpXSpec="center" w:tblpY="2161"/>
        <w:tblW w:w="984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1361"/>
        <w:gridCol w:w="721"/>
        <w:gridCol w:w="970"/>
        <w:gridCol w:w="953"/>
        <w:gridCol w:w="667"/>
        <w:gridCol w:w="286"/>
        <w:gridCol w:w="762"/>
        <w:gridCol w:w="953"/>
        <w:gridCol w:w="762"/>
        <w:gridCol w:w="954"/>
      </w:tblGrid>
      <w:tr w:rsidR="00A530CD" w14:paraId="6B4E148D" w14:textId="77777777" w:rsidTr="00A530CD">
        <w:trPr>
          <w:trHeight w:val="247"/>
        </w:trPr>
        <w:tc>
          <w:tcPr>
            <w:tcW w:w="14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CF343B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137CD9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1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9A95A4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Uncinate</w:t>
            </w:r>
            <w:proofErr w:type="spellEnd"/>
            <w:r>
              <w:rPr>
                <w:rFonts w:ascii="Times New Roman" w:hAnsi="Times New Roman"/>
              </w:rPr>
              <w:t xml:space="preserve"> Fasciculus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F8967B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3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BB1B3DD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erior Longitudinal Fasciculus</w:t>
            </w:r>
          </w:p>
        </w:tc>
      </w:tr>
      <w:tr w:rsidR="00A530CD" w14:paraId="3F564E81" w14:textId="77777777" w:rsidTr="00A530CD">
        <w:trPr>
          <w:trHeight w:val="507"/>
        </w:trPr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D775B63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endent variabl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F9A9AC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dictor variables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2EF1AFA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β 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9EACD7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t</w:t>
            </w:r>
            <w:r>
              <w:rPr>
                <w:rFonts w:ascii="Times New Roman" w:hAnsi="Times New Roman"/>
              </w:rPr>
              <w:t>-value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FD88C71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190B8D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R</w:t>
            </w:r>
            <w:r>
              <w:rPr>
                <w:rFonts w:ascii="Times New Roman" w:hAnsi="Times New Roman"/>
                <w:i/>
                <w:vertAlign w:val="superscript"/>
              </w:rPr>
              <w:t>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0F2E2E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96B3EAD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β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25053E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t</w:t>
            </w:r>
            <w:r>
              <w:rPr>
                <w:rFonts w:ascii="Times New Roman" w:hAnsi="Times New Roman"/>
              </w:rPr>
              <w:t>-value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EAEC13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1366891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vertAlign w:val="superscript"/>
              </w:rPr>
            </w:pPr>
            <w:r>
              <w:rPr>
                <w:rFonts w:ascii="Times New Roman" w:hAnsi="Times New Roman"/>
                <w:i/>
              </w:rPr>
              <w:t>R</w:t>
            </w:r>
            <w:r>
              <w:rPr>
                <w:rFonts w:ascii="Times New Roman" w:hAnsi="Times New Roman"/>
                <w:i/>
                <w:vertAlign w:val="superscript"/>
              </w:rPr>
              <w:t>2</w:t>
            </w:r>
          </w:p>
        </w:tc>
      </w:tr>
      <w:tr w:rsidR="00A530CD" w14:paraId="2B05F0F0" w14:textId="77777777" w:rsidTr="00A530CD">
        <w:trPr>
          <w:trHeight w:val="496"/>
        </w:trPr>
        <w:tc>
          <w:tcPr>
            <w:tcW w:w="14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D0E7DCE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quisition Net Score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FD4AF5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31946A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176033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BD27F7C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57194BB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63BE39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8566F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CB54BD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57EB63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920666B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</w:tr>
      <w:tr w:rsidR="00A530CD" w14:paraId="48B5D1A7" w14:textId="77777777" w:rsidTr="00A530CD">
        <w:trPr>
          <w:trHeight w:val="3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DF8E767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22771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00FC3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99377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98B1E16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90E1460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C306D4F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E3FA7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C95E0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C4E92A9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D5D2089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A530CD" w14:paraId="25E7BB53" w14:textId="77777777" w:rsidTr="00A530CD">
        <w:trPr>
          <w:trHeight w:val="36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238E21E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74255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ft R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8A1E1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70DE7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EDD369B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7848A0F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2B152AB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D2F35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8C9DC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4F4F350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426F73D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A530CD" w14:paraId="0E703B5D" w14:textId="77777777" w:rsidTr="00A530CD">
        <w:trPr>
          <w:trHeight w:val="348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60A22AA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0A07D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ght R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98EE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B6C23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320544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A4D1DC7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B7C1ECD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69191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B1B26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54D78D8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821A980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A530CD" w14:paraId="6B8A9EA2" w14:textId="77777777" w:rsidTr="00A530CD">
        <w:trPr>
          <w:trHeight w:val="496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22A8B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quisition Net Sco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246BC1D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EAB5F0F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F6A879B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13840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7BB28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813A115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4177B44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3E0DB55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B40D8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366C7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</w:tr>
      <w:tr w:rsidR="00A530CD" w14:paraId="27100B3F" w14:textId="77777777" w:rsidTr="00A530CD">
        <w:trPr>
          <w:trHeight w:val="3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FF48B7D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7FDC6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F53B9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B9BED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B49A406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3263440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BAF4C53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FD428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AF1BA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F283553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492994E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A530CD" w14:paraId="7B1F9FD9" w14:textId="77777777" w:rsidTr="00A530CD">
        <w:trPr>
          <w:trHeight w:val="63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D8C356C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A3949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ft Streamlin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4A98C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9156F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188184B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D18CE57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BB091F5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C403E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95500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85ECFF9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85D3750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A530CD" w14:paraId="67F1D7B6" w14:textId="77777777" w:rsidTr="00A530CD">
        <w:trPr>
          <w:trHeight w:val="496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74432FC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4976E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ght Streamlin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24568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D7694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5BAF6C4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0997F5E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BB7FB88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98E11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BC6D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9D712F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AFEB1A6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A530CD" w14:paraId="794552B2" w14:textId="77777777" w:rsidTr="00A530CD">
        <w:trPr>
          <w:trHeight w:val="496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D59FA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al Erro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3A1A524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B48F6F8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9377E54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64EA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368D4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3496DE6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309E513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DA5DF8B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DC8F1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27953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</w:tr>
      <w:tr w:rsidR="00A530CD" w14:paraId="3AE85D2A" w14:textId="77777777" w:rsidTr="00A530CD">
        <w:trPr>
          <w:trHeight w:val="34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38265EE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D519F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12BD7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B79F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E022483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33F892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77CCB7F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7A16E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8A7B7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1E6FE81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5BE91B3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A530CD" w14:paraId="07E71564" w14:textId="77777777" w:rsidTr="00A530CD">
        <w:trPr>
          <w:trHeight w:val="35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F4AE5A0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8355D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ft R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435F0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5E31F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B36F92C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701EFD0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059EECE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B326C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A2E0F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4059A3E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5FAF71F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A530CD" w14:paraId="4FD990DF" w14:textId="77777777" w:rsidTr="00A530CD">
        <w:trPr>
          <w:trHeight w:val="288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72C487D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5AEDE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ght R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22AC0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EF91E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107C700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269E8F9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41B651C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2C18B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7D5E7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B65C1AF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9C403FB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A530CD" w14:paraId="1218A36A" w14:textId="77777777" w:rsidTr="00A530CD">
        <w:trPr>
          <w:trHeight w:val="496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788EF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al Erro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86D356F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0A7996C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8B5A39F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2C701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94CB4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6F058FA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D924283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F0E97AC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D7389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5FE47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</w:tr>
      <w:tr w:rsidR="00A530CD" w14:paraId="45AB8380" w14:textId="77777777" w:rsidTr="00A530CD">
        <w:trPr>
          <w:trHeight w:val="342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641E72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CE416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6E693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8734A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C4BA836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D8100A7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902C2C3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6803D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2965A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86ECDA4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DD3E956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A530CD" w14:paraId="7105F990" w14:textId="77777777" w:rsidTr="00A530CD">
        <w:trPr>
          <w:trHeight w:val="71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FE097B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86B78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ft Streamlin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FB256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95B9E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11C9616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0B6B418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C27B7FD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A3263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BD2C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CD151AA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536C3E6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A530CD" w14:paraId="66524FCA" w14:textId="77777777" w:rsidTr="00A530CD">
        <w:trPr>
          <w:trHeight w:val="351"/>
        </w:trPr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43ED3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1EF4F97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ght Streamline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4CCFEB7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54886D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029530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22393D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FABB18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E84AB4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86C411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1C9092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E32D6C" w14:textId="77777777" w:rsidR="00A530CD" w:rsidRDefault="00A530CD" w:rsidP="00EA26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</w:tbl>
    <w:p w14:paraId="5338A082" w14:textId="77777777" w:rsidR="00A530CD" w:rsidRDefault="00A530CD" w:rsidP="00A530CD">
      <w:r>
        <w:t xml:space="preserve">IGT: Iowa Gambling Task, RD: radial diffusivity, Streamlines: number of reconstructed </w:t>
      </w:r>
      <w:proofErr w:type="spellStart"/>
      <w:r>
        <w:t>tractography</w:t>
      </w:r>
      <w:proofErr w:type="spellEnd"/>
      <w:r>
        <w:t xml:space="preserve"> streamlines, </w:t>
      </w:r>
      <w:r>
        <w:rPr>
          <w:rFonts w:ascii="Times New Roman" w:hAnsi="Times New Roman"/>
          <w:i/>
        </w:rPr>
        <w:t>β</w:t>
      </w:r>
      <w:r>
        <w:rPr>
          <w:rFonts w:ascii="Times New Roman" w:hAnsi="Times New Roman"/>
        </w:rPr>
        <w:t>: standardized regression coefficient.</w:t>
      </w:r>
    </w:p>
    <w:p w14:paraId="3566936F" w14:textId="77777777" w:rsidR="00A530CD" w:rsidRPr="00A530CD" w:rsidRDefault="00A530CD">
      <w:pPr>
        <w:rPr>
          <w:rFonts w:ascii="Times New Roman" w:hAnsi="Times New Roman" w:cs="Times New Roman"/>
          <w:color w:val="000000" w:themeColor="text1"/>
        </w:rPr>
      </w:pPr>
    </w:p>
    <w:sectPr w:rsidR="00A530CD" w:rsidRPr="00A530CD" w:rsidSect="00285D9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E45"/>
    <w:rsid w:val="00036474"/>
    <w:rsid w:val="000526E6"/>
    <w:rsid w:val="000E13BE"/>
    <w:rsid w:val="000E57D9"/>
    <w:rsid w:val="00150A9C"/>
    <w:rsid w:val="00166E45"/>
    <w:rsid w:val="0019743F"/>
    <w:rsid w:val="00274E67"/>
    <w:rsid w:val="00285D9B"/>
    <w:rsid w:val="002E1276"/>
    <w:rsid w:val="003173BA"/>
    <w:rsid w:val="00410011"/>
    <w:rsid w:val="0045163C"/>
    <w:rsid w:val="004A3B50"/>
    <w:rsid w:val="004C7590"/>
    <w:rsid w:val="00505A32"/>
    <w:rsid w:val="00506B71"/>
    <w:rsid w:val="00644A72"/>
    <w:rsid w:val="0072362F"/>
    <w:rsid w:val="0073390A"/>
    <w:rsid w:val="00784B7B"/>
    <w:rsid w:val="007B1332"/>
    <w:rsid w:val="007F12B6"/>
    <w:rsid w:val="008040FA"/>
    <w:rsid w:val="008B0D4A"/>
    <w:rsid w:val="008D6509"/>
    <w:rsid w:val="00973D58"/>
    <w:rsid w:val="009D121B"/>
    <w:rsid w:val="00A50D8A"/>
    <w:rsid w:val="00A530CD"/>
    <w:rsid w:val="00AC1940"/>
    <w:rsid w:val="00AF7581"/>
    <w:rsid w:val="00B161B2"/>
    <w:rsid w:val="00B53D90"/>
    <w:rsid w:val="00B81A3E"/>
    <w:rsid w:val="00BA6E23"/>
    <w:rsid w:val="00BC5C14"/>
    <w:rsid w:val="00BF5EBC"/>
    <w:rsid w:val="00C70EA0"/>
    <w:rsid w:val="00C93A4A"/>
    <w:rsid w:val="00D96EFD"/>
    <w:rsid w:val="00E348CB"/>
    <w:rsid w:val="00FC62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ED4EFB"/>
  <w15:docId w15:val="{548C9154-14F2-4628-9860-16132254D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6E45"/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0D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D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0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7BB441-D8C2-4437-BB5C-4733E869C0C2}"/>
</file>

<file path=customXml/itemProps2.xml><?xml version="1.0" encoding="utf-8"?>
<ds:datastoreItem xmlns:ds="http://schemas.openxmlformats.org/officeDocument/2006/customXml" ds:itemID="{378E2D42-DFC9-4BA6-A535-8FACC8C5BAF6}"/>
</file>

<file path=customXml/itemProps3.xml><?xml version="1.0" encoding="utf-8"?>
<ds:datastoreItem xmlns:ds="http://schemas.openxmlformats.org/officeDocument/2006/customXml" ds:itemID="{960F8EE2-46F8-46F3-8E79-036ACB96E0C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Alm</dc:creator>
  <cp:keywords/>
  <dc:description/>
  <cp:lastModifiedBy>Jakub Riziky</cp:lastModifiedBy>
  <cp:revision>2</cp:revision>
  <dcterms:created xsi:type="dcterms:W3CDTF">2015-06-05T09:14:00Z</dcterms:created>
  <dcterms:modified xsi:type="dcterms:W3CDTF">2015-06-05T09:14:00Z</dcterms:modified>
</cp:coreProperties>
</file>